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l Table 4. </w:t>
      </w:r>
      <w:r>
        <w:rPr>
          <w:rFonts w:cs="Arial" w:ascii="Arial" w:hAnsi="Arial"/>
          <w:i/>
        </w:rPr>
        <w:t>Oligonucleotide primers used in this study</w: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i/>
          <w:i/>
          <w:sz w:val="16"/>
        </w:rPr>
      </w:pPr>
      <w:r>
        <w:rPr>
          <w:rFonts w:cs="Arial" w:ascii="Arial" w:hAnsi="Arial"/>
          <w:i/>
          <w:sz w:val="16"/>
        </w:rPr>
      </w:r>
    </w:p>
    <w:tbl>
      <w:tblPr>
        <w:tblW w:w="714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908"/>
      </w:tblGrid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gccGAATT</w:t>
            </w:r>
            <w:r>
              <w:rPr>
                <w:rFonts w:cs="Arial" w:ascii="Arial" w:hAnsi="Arial"/>
                <w:i/>
                <w:caps/>
                <w:sz w:val="18"/>
              </w:rPr>
              <w:t>c</w:t>
            </w:r>
            <w:r>
              <w:rPr>
                <w:rFonts w:cs="Arial" w:ascii="Arial" w:hAnsi="Arial"/>
                <w:i/>
                <w:sz w:val="18"/>
              </w:rPr>
              <w:t>tgacggcagcaattgtcatg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2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atactcgagtctaagcttggcttctttaaaatgtatgatg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3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AAGCTTagaaaggaggaggctctgatggtttcaaaaggcgaagaac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4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gCTCGAGcttataaagttcgtccatgc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6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gCTCGAGatgaataaaaacggattatggaa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7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tatgaatcctcctttatttttttag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8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gCTCGAGttgaatgaaatcgctgaggttc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9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cagcatgttttcacgcccgtcgtc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GGATCCttatttagagggttcaaatgtga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5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AAGCTTagaaaggaggaggctctgttgaatgaaatcgctgaggttc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35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tccatacgcccgatttctgcgacaatcatcacctcag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36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tgaggtgatgattgtcgcagaaatcgggcgtatggaa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50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CTAGCatgaatgaaatcgctgaggttc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5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gCTCGAGttagcatgttttcacgcccgtcgt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64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gCTCGAGttacacttcatgaaacaaataagaa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69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GCTAGCaagacagaccccgaag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70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gCTCGAgttattcattgccgacactc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76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gaaattgtacaagcagctggt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8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CTAGCagaaaggaggaggctctgatgctgaagctgctggg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82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tacatcaatagaagaatgagtaa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84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AAGCTTagaaaggaggaggctctgatgggagtagacgtgaa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88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tatgacatagaaggtataagtc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90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AAGCTTagaaaggaggaggctctgttgaagcgctttcaatgggtt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9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tattgcctgcctccttcattt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196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AAGCTTagaaaggaggaggctctgatgaataaaaacggattatg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198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AAGCTTagaaaggaggaggctctgatgcttaaaaaacaaaccgtt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200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CTAGCggcttctttaaaatgtatga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20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TAttcattgccgacactctc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T205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CTAGCagaaaggaggaggctctgatgagttttttaacggaatg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24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tgCTCGAGatgcagattgacattgttcaa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26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gcAAGCTTacaaaggatgatggcattgaagcgctttcaatgggtt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D263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gcAAGCTTacaaaggatgatggcattgaatgaaatcgctgaggttc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78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GATCCttatttgtatagttcatccatgc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107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gcAAGCTTacataaggaggaactactatgagtaaaggagaagaa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280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AATTCcttcaggttatgaccatct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281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ggatccCATATGgtctttcggttttctagtgtaacg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344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gcAAGCTTacataaggaggaactactatgggccgctctgagcaaaag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345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gCTCGAGactattaagatcctcctcgga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DR409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ccGCTAGCtcttcacctgagaaaactgaa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14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908"/>
      </w:tblGrid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CM133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gCTCGAGggttcaaataatgattaaatatc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CM134</w:t>
            </w:r>
          </w:p>
        </w:tc>
        <w:tc>
          <w:tcPr>
            <w:tcW w:w="59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gcGCTAGCgccgcgatttccaatga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pital letters indicate the recognition sites of restriction enzymes</w:t>
      </w:r>
    </w:p>
    <w:sectPr>
      <w:type w:val="nextPage"/>
      <w:pgSz w:w="12240" w:h="15840"/>
      <w:pgMar w:left="108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21:47:00Z</dcterms:created>
  <dc:creator>Thierry Doan</dc:creator>
  <dc:description/>
  <dc:language>en-US</dc:language>
  <cp:lastModifiedBy>David Rudner</cp:lastModifiedBy>
  <cp:lastPrinted>2004-08-19T15:23:00Z</cp:lastPrinted>
  <dcterms:modified xsi:type="dcterms:W3CDTF">2008-09-17T23:15:00Z</dcterms:modified>
  <cp:revision>4</cp:revision>
  <dc:subject/>
  <dc:title>Strain</dc:title>
</cp:coreProperties>
</file>